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53D25" w14:textId="4C4CC697" w:rsidR="00480A04" w:rsidRPr="00480A04" w:rsidRDefault="00480A04">
      <w:pPr>
        <w:rPr>
          <w:sz w:val="20"/>
          <w:szCs w:val="20"/>
        </w:rPr>
      </w:pPr>
      <w:r w:rsidRPr="00480A0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95AF8">
        <w:rPr>
          <w:rFonts w:ascii="Times New Roman" w:hAnsi="Times New Roman" w:cs="Times New Roman"/>
          <w:b/>
          <w:bCs/>
          <w:sz w:val="20"/>
          <w:szCs w:val="20"/>
        </w:rPr>
        <w:t>S2</w:t>
      </w:r>
      <w:bookmarkStart w:id="0" w:name="_GoBack"/>
      <w:bookmarkEnd w:id="0"/>
      <w:r w:rsidRPr="00480A04">
        <w:rPr>
          <w:rFonts w:ascii="Times New Roman" w:hAnsi="Times New Roman" w:cs="Times New Roman"/>
          <w:b/>
          <w:bCs/>
          <w:sz w:val="20"/>
          <w:szCs w:val="20"/>
        </w:rPr>
        <w:t>: Bivariate Correlations for Report Characteristics</w:t>
      </w:r>
    </w:p>
    <w:tbl>
      <w:tblPr>
        <w:tblW w:w="13274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9"/>
        <w:gridCol w:w="1007"/>
        <w:gridCol w:w="904"/>
        <w:gridCol w:w="904"/>
        <w:gridCol w:w="905"/>
        <w:gridCol w:w="904"/>
        <w:gridCol w:w="904"/>
        <w:gridCol w:w="905"/>
        <w:gridCol w:w="904"/>
        <w:gridCol w:w="904"/>
        <w:gridCol w:w="905"/>
        <w:gridCol w:w="904"/>
        <w:gridCol w:w="905"/>
      </w:tblGrid>
      <w:tr w:rsidR="00000EE5" w:rsidRPr="00480A04" w14:paraId="7C0660C3" w14:textId="77777777" w:rsidTr="00000EE5">
        <w:trPr>
          <w:trHeight w:val="49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4A7643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4BD9A6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Lab Type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8D85EB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FB7814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DE6797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DCEEF4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6BF165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BC9F33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D850B8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41825D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D7177B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50B491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CFF5FA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00EE5" w:rsidRPr="00480A04" w14:paraId="2482BFA0" w14:textId="77777777" w:rsidTr="00000EE5">
        <w:trPr>
          <w:trHeight w:val="220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BBB0EC8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2. Classification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32BE8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FC46A3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D2C38F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4924C4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B84EC8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572BB6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D8B44E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2DEB1B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453F5F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410120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7911FD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80427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38764373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6FE2249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 xml:space="preserve">3. Test Year 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E76171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6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360E5F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763CE7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AF45D8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BB4197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42EBB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D5A79E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302FD9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4C6601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960557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FBAFE7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3C1AF7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20F70B56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0661FA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4. Word Count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BE98D7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0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9E3BE7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10E4DE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CF174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FBD6E9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1476DB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C49ED4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B20EC7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91DC26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5B752B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ED0EE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5614DE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6398AF5D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07AA959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5. Page Length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CBFA3A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28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EF551B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44BFD5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241FC9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494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88429D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145CFA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E3D375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D815C5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6BFB3D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36246B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C3EF87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6CF23A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30983DEE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38C64DD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6. Model Format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C06699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6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D0CE67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27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2F2811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9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4FB7C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1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94A5EB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4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210C1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FD8C3B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9DA022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B91598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235A5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14DA97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B6A85B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49B0E450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B8CB0BF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7. Total Citatio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F656EB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23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1547E4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17E2F6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0EE788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792F6F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564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C1A0BD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3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E463A2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73304B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B4828E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A55487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4CA838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825B58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798AC9A5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233B1B9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8. Primary Literature Citatio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435C5D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6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DF2EB4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B398C9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3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9D254D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424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0E995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97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C1DB6D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AFCF35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660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510D74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2209EB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8764C2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D53E39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64FAC1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23BFE618" w14:textId="77777777" w:rsidTr="00000EE5">
        <w:trPr>
          <w:trHeight w:val="40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C66BB79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9. Database Citatio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C32E69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7C56D0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4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BF4595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33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813660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B3EAA4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E186B4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4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9D8165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78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1DE3DE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16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5F9C48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9F4267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6744D0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6BC601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5570445C" w14:textId="77777777" w:rsidTr="00000EE5">
        <w:trPr>
          <w:trHeight w:val="67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3EAEAFB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0. Patient Resource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64564D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329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F3B6FA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9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636BBF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CD7022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F7B385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52D19B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E40D04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604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83409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151799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DB220B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9E19A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D4AB0E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507961A5" w14:textId="77777777" w:rsidTr="00000EE5">
        <w:trPr>
          <w:trHeight w:val="85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EFB6619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1. Background Quality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D889D6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23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D0B6DD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28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A81500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43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DE9147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81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1C2B18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86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209C6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F1BC1A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552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6E1E987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636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3C8DE85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C0D858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430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DC89DD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45CA02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34F3A3FB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BA3D07B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2. Information Quality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681DAD9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7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EB57A58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3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3234EB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7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C8EDC8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FAE128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454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40A023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F04AA4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633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105A156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653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00B52E2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D777E7F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518**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3C922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519***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AC07921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EE5" w:rsidRPr="00480A04" w14:paraId="57F3B9BB" w14:textId="77777777" w:rsidTr="00000EE5">
        <w:trPr>
          <w:trHeight w:val="38"/>
        </w:trPr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1E6A87B" w14:textId="77777777" w:rsidR="00480A04" w:rsidRPr="00480A04" w:rsidRDefault="00480A04" w:rsidP="00480A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13. SMOG score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8DA376D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2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68D01A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330*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A8639B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A60A693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8E33CB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8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09D97E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1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8D9DEE0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1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947FC4E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1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9A740BC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82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06B44A4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0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E3500FA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2732F8B" w14:textId="77777777" w:rsidR="00480A04" w:rsidRPr="00480A04" w:rsidRDefault="00480A04" w:rsidP="00480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4">
              <w:rPr>
                <w:rFonts w:ascii="Times New Roman" w:hAnsi="Times New Roman" w:cs="Times New Roman"/>
                <w:sz w:val="20"/>
                <w:szCs w:val="20"/>
              </w:rPr>
              <w:t>- 0.081</w:t>
            </w:r>
          </w:p>
        </w:tc>
      </w:tr>
    </w:tbl>
    <w:p w14:paraId="3C290F01" w14:textId="77777777" w:rsidR="0057049B" w:rsidRPr="00480A04" w:rsidRDefault="00480A04" w:rsidP="00480A0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0A04">
        <w:rPr>
          <w:rFonts w:ascii="Times New Roman" w:hAnsi="Times New Roman" w:cs="Times New Roman"/>
          <w:sz w:val="20"/>
          <w:szCs w:val="20"/>
        </w:rPr>
        <w:t>*</w:t>
      </w:r>
      <w:r w:rsidRPr="00480A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80A04">
        <w:rPr>
          <w:rFonts w:ascii="Times New Roman" w:hAnsi="Times New Roman" w:cs="Times New Roman"/>
          <w:sz w:val="20"/>
          <w:szCs w:val="20"/>
        </w:rPr>
        <w:t>≤0.05; **</w:t>
      </w:r>
      <w:r w:rsidRPr="00480A0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0A04">
        <w:rPr>
          <w:rFonts w:ascii="Times New Roman" w:hAnsi="Times New Roman" w:cs="Times New Roman"/>
          <w:sz w:val="20"/>
          <w:szCs w:val="20"/>
        </w:rPr>
        <w:t>≤0.01; ***</w:t>
      </w:r>
      <w:r w:rsidRPr="00480A0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0A04">
        <w:rPr>
          <w:rFonts w:ascii="Times New Roman" w:hAnsi="Times New Roman" w:cs="Times New Roman"/>
          <w:sz w:val="20"/>
          <w:szCs w:val="20"/>
        </w:rPr>
        <w:t>≤0.001</w:t>
      </w:r>
    </w:p>
    <w:sectPr w:rsidR="0057049B" w:rsidRPr="00480A04" w:rsidSect="00480A0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03"/>
    <w:rsid w:val="00000EE5"/>
    <w:rsid w:val="00480A04"/>
    <w:rsid w:val="0057049B"/>
    <w:rsid w:val="00837203"/>
    <w:rsid w:val="00AA0727"/>
    <w:rsid w:val="00C95AF8"/>
    <w:rsid w:val="00CD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30C2"/>
  <w15:chartTrackingRefBased/>
  <w15:docId w15:val="{BE8089D4-D866-4C55-8B9F-6CDF30DB2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avis</dc:creator>
  <cp:keywords/>
  <dc:description/>
  <cp:lastModifiedBy>Kyle Davis</cp:lastModifiedBy>
  <cp:revision>5</cp:revision>
  <dcterms:created xsi:type="dcterms:W3CDTF">2018-03-08T16:16:00Z</dcterms:created>
  <dcterms:modified xsi:type="dcterms:W3CDTF">2018-09-06T21:55:00Z</dcterms:modified>
</cp:coreProperties>
</file>